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80"/>
        <w:gridCol w:w="1890"/>
        <w:gridCol w:w="1710"/>
        <w:gridCol w:w="1620"/>
        <w:gridCol w:w="1530"/>
        <w:gridCol w:w="1710"/>
      </w:tblGrid>
      <w:tr w:rsidR="00E94873" w:rsidRPr="00FB3D9E" w:rsidTr="00A149AE">
        <w:trPr>
          <w:gridAfter w:val="1"/>
          <w:wAfter w:w="1665" w:type="dxa"/>
          <w:tblCellSpacing w:w="15" w:type="dxa"/>
        </w:trPr>
        <w:tc>
          <w:tcPr>
            <w:tcW w:w="13185" w:type="dxa"/>
            <w:gridSpan w:val="5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center"/>
              <w:rPr>
                <w:rFonts w:ascii="Garamond" w:eastAsia="Times New Roman" w:hAnsi="Garamond" w:cs="Open Sans Condensed"/>
                <w:b/>
                <w:sz w:val="20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b/>
                <w:iCs/>
                <w:sz w:val="20"/>
                <w:szCs w:val="20"/>
                <w:lang w:val="en-US" w:eastAsia="fr-FR"/>
              </w:rPr>
              <w:t>Appendix 2: Spatial regression models to test the stability of our results. Significance levels are the same as reported in Table 2 above.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</w:pPr>
          </w:p>
        </w:tc>
        <w:tc>
          <w:tcPr>
            <w:tcW w:w="1860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(1)</w:t>
            </w:r>
          </w:p>
        </w:tc>
        <w:tc>
          <w:tcPr>
            <w:tcW w:w="1680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(2)</w:t>
            </w:r>
          </w:p>
        </w:tc>
        <w:tc>
          <w:tcPr>
            <w:tcW w:w="1590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(3)</w:t>
            </w:r>
          </w:p>
        </w:tc>
        <w:tc>
          <w:tcPr>
            <w:tcW w:w="1500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(4)</w:t>
            </w:r>
          </w:p>
        </w:tc>
        <w:tc>
          <w:tcPr>
            <w:tcW w:w="1665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(5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>Poverty rate (</w:t>
            </w: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dummy w. ref = rate &gt;15%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7.470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732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7.436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668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7.677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613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7.758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572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7.541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678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>Per capita supply of …</w:t>
            </w:r>
          </w:p>
        </w:tc>
        <w:tc>
          <w:tcPr>
            <w:tcW w:w="1860" w:type="dxa"/>
            <w:vAlign w:val="center"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vAlign w:val="center"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90" w:type="dxa"/>
            <w:vAlign w:val="center"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00" w:type="dxa"/>
            <w:vAlign w:val="center"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65" w:type="dxa"/>
            <w:vAlign w:val="center"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 xml:space="preserve">            General practitioner (per 10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21 (0.023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89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0.039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86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0.039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116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0.046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112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0.049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 xml:space="preserve">            Surgeons (per 10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2.006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0.979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2.249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0.978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1.721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.009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1.754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.011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 xml:space="preserve">             Radiotherapists (per 10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.572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803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.196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750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.472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3.930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 xml:space="preserve">             Pathologists (per 10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.482 (2.461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.395 (2.477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 xml:space="preserve">             Oncologists (per 10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955 (4.083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 xml:space="preserve">             Beds (per 1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37 (0.094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60 (0.093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32 (0.093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103 (0.104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099 (0.105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>Per-capita admission rate (per 1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540 (0.837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1.032 (0.847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741 (0.850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1.125 (0.898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1.134 (0.898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>Presence of a genetic testing center (dummy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655 (4.083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661 (4.082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0.523 (4.063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2.244 (4.140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2.198 (4.141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>Presence of a referral cancer hospital (dummy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2.707 (4.157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952 (4.208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768 (4.134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2.276 (4.166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2.352 (4.194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val="en-US" w:eastAsia="fr-FR"/>
              </w:rPr>
              <w:t>Proportion receiving CMUC (per 10,000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377 (0.507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387 (0.492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492 (0.490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459 (0.488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0.476 (0.492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Constant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57.333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5.192)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2.605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4.924)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59.345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4.826)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0.431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4.819)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0.968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 xml:space="preserve"> (14.950)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tcBorders>
              <w:top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Observations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3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Log Likelihood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50.638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48.797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47.334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46.411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-346.384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sigma</w:t>
            </w: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vertAlign w:val="superscript"/>
                <w:lang w:val="en-US" w:eastAsia="fr-FR"/>
              </w:rPr>
              <w:t>2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104.772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102.530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9.040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6.038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6.105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proofErr w:type="spellStart"/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Akaike</w:t>
            </w:r>
            <w:proofErr w:type="spellEnd"/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 xml:space="preserve"> Inf. Crit.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21.275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19.595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18.668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18.822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20.769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Wald Test (</w:t>
            </w:r>
            <w:proofErr w:type="spellStart"/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df</w:t>
            </w:r>
            <w:proofErr w:type="spellEnd"/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 xml:space="preserve"> = 1)</w:t>
            </w:r>
          </w:p>
        </w:tc>
        <w:tc>
          <w:tcPr>
            <w:tcW w:w="186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15.004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  <w:tc>
          <w:tcPr>
            <w:tcW w:w="168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8.663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  <w:tc>
          <w:tcPr>
            <w:tcW w:w="159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9.693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  <w:tc>
          <w:tcPr>
            <w:tcW w:w="1500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13.538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  <w:tc>
          <w:tcPr>
            <w:tcW w:w="1665" w:type="dxa"/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13.065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E94873" w:rsidRPr="00E65661" w:rsidTr="00A149AE">
        <w:trPr>
          <w:tblCellSpacing w:w="15" w:type="dxa"/>
        </w:trPr>
        <w:tc>
          <w:tcPr>
            <w:tcW w:w="6435" w:type="dxa"/>
            <w:tcBorders>
              <w:bottom w:val="thinThickSmallGap" w:sz="24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LR Test (</w:t>
            </w:r>
            <w:proofErr w:type="spellStart"/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>df</w:t>
            </w:r>
            <w:proofErr w:type="spellEnd"/>
            <w:r w:rsidRPr="009845B8">
              <w:rPr>
                <w:rFonts w:ascii="Garamond" w:eastAsia="Times New Roman" w:hAnsi="Garamond" w:cs="Open Sans Condensed"/>
                <w:i/>
                <w:sz w:val="20"/>
                <w:szCs w:val="20"/>
                <w:lang w:val="en-US" w:eastAsia="fr-FR"/>
              </w:rPr>
              <w:t xml:space="preserve"> = 1)</w:t>
            </w:r>
          </w:p>
        </w:tc>
        <w:tc>
          <w:tcPr>
            <w:tcW w:w="1860" w:type="dxa"/>
            <w:tcBorders>
              <w:bottom w:val="thinThickSmallGap" w:sz="24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10.822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  <w:tc>
          <w:tcPr>
            <w:tcW w:w="1680" w:type="dxa"/>
            <w:tcBorders>
              <w:bottom w:val="thinThickSmallGap" w:sz="24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5.858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590" w:type="dxa"/>
            <w:tcBorders>
              <w:bottom w:val="thinThickSmallGap" w:sz="24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6.427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500" w:type="dxa"/>
            <w:tcBorders>
              <w:bottom w:val="thinThickSmallGap" w:sz="24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.970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  <w:tc>
          <w:tcPr>
            <w:tcW w:w="1665" w:type="dxa"/>
            <w:tcBorders>
              <w:bottom w:val="thinThickSmallGap" w:sz="24" w:space="0" w:color="auto"/>
            </w:tcBorders>
            <w:vAlign w:val="center"/>
            <w:hideMark/>
          </w:tcPr>
          <w:p w:rsidR="00E94873" w:rsidRPr="009845B8" w:rsidRDefault="00E94873" w:rsidP="00A149AE">
            <w:pPr>
              <w:spacing w:after="0" w:line="360" w:lineRule="auto"/>
              <w:jc w:val="both"/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</w:pPr>
            <w:r w:rsidRPr="009845B8">
              <w:rPr>
                <w:rFonts w:ascii="Garamond" w:eastAsia="Times New Roman" w:hAnsi="Garamond" w:cs="Open Sans Condensed"/>
                <w:sz w:val="20"/>
                <w:szCs w:val="20"/>
                <w:lang w:eastAsia="fr-FR"/>
              </w:rPr>
              <w:t>7.413</w:t>
            </w:r>
            <w:r w:rsidRPr="009845B8">
              <w:rPr>
                <w:rFonts w:ascii="Garamond" w:eastAsia="Times New Roman" w:hAnsi="Garamond" w:cs="Open Sans Condensed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</w:tbl>
    <w:p w:rsidR="006A66C5" w:rsidRDefault="006A66C5">
      <w:bookmarkStart w:id="0" w:name="_GoBack"/>
      <w:bookmarkEnd w:id="0"/>
    </w:p>
    <w:sectPr w:rsidR="006A6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Open Sans Condensed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9D1"/>
    <w:rsid w:val="006A66C5"/>
    <w:rsid w:val="007D49D1"/>
    <w:rsid w:val="00E9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7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7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1T14:15:00Z</dcterms:created>
  <dcterms:modified xsi:type="dcterms:W3CDTF">2020-06-11T14:15:00Z</dcterms:modified>
</cp:coreProperties>
</file>